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 Regular" w:hAnsi="Times New Roman Regular" w:eastAsia="DengXian" w:cs="Times New Roman Regular"/>
          <w:b/>
          <w:color w:val="0D0D0D"/>
          <w:sz w:val="24"/>
          <w:szCs w:val="24"/>
          <w:lang w:val="en-US" w:eastAsia="zh-CN"/>
        </w:rPr>
        <w:t>Supplementary figure legends: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</w:rPr>
        <w:t>Figure S1. Related bioinformatics analysis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 xml:space="preserve">(A-B) Analysis of IPO5, PD-L1 (CD274), and TM4SF1 expression in both normal and 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CRC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 xml:space="preserve"> tissues was conducted using data from the TCGA database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(D-E) Performing a comprehensive investigation at the gene and protein levels to investigate the association between NUP43 and IPO5.</w:t>
      </w: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</w:rPr>
        <w:t>Figure S2. Confocal microscopy analysis of cells in each group after PD-L1 immunofluorescence staining, data analysis of fluorescence intensity in each group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*, P &lt; 0.05; **, P &lt; 0.01; ***, P &lt; 0.001; ****, P &lt; 0.0001.</w:t>
      </w: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</w:rPr>
        <w:t>Figure S3. Analysis of survival time using the TCGA database.</w:t>
      </w: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</w:rPr>
        <w:t>Figure S4. PD-L1 enhances the growth and infiltration of CRC cells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(A) The EdU assay is used to asse</w:t>
      </w:r>
      <w:r>
        <w:rPr>
          <w:rFonts w:hint="default" w:ascii="Times New Roman" w:hAnsi="Times New Roman" w:eastAsia="DengXian" w:cs="Times New Roman"/>
          <w:b w:val="0"/>
          <w:bCs/>
          <w:color w:val="0D0D0D"/>
          <w:szCs w:val="21"/>
        </w:rPr>
        <w:t>ss the prol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iferation capacity of CRC cells that have been transfected with sh-PD-L1/PD-L1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(B) A growth curve was constructed for cells that were transfected with sh-PD-L1/PD-L1 using the CCK-8 technique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(E) Transwell test is used to assess the invasive and metastatic abilities of CRC cells that have been transfected with sh-PD-L1/PD-L1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(F) A scratch experiment was performed to assess the invasive capacity of CRC cells that were transfected with sh-PD-L1/PD-L1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*, P &lt; 0.05; **, P &lt; 0.01; ***, P &lt; 0.001; ****, P &lt; 0.0001.</w:t>
      </w:r>
    </w:p>
    <w:p/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</w:rPr>
        <w:t>Figure S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val="en-US" w:eastAsia="zh-CN"/>
        </w:rPr>
        <w:t>5</w:t>
      </w: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</w:rPr>
        <w:t xml:space="preserve">. 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eastAsia="zh-CN"/>
        </w:rPr>
        <w:t xml:space="preserve">Overexpression of IPO5 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val="en-US" w:eastAsia="zh-CN"/>
        </w:rPr>
        <w:t xml:space="preserve">can 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eastAsia="zh-CN"/>
        </w:rPr>
        <w:t>rescue the phenotype of sh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val="en-US" w:eastAsia="zh-CN"/>
        </w:rPr>
        <w:t>-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eastAsia="zh-CN"/>
        </w:rPr>
        <w:t>NUP43 cells</w:t>
      </w:r>
      <w:r>
        <w:rPr>
          <w:rFonts w:hint="eastAsia" w:ascii="Times New Roman Bold" w:hAnsi="Times New Roman Bold" w:eastAsia="DengXian" w:cs="Times New Roman Bold"/>
          <w:b/>
          <w:bCs w:val="0"/>
          <w:color w:val="0D0D0D"/>
          <w:szCs w:val="21"/>
          <w:lang w:val="en-US" w:eastAsia="zh-CN"/>
        </w:rPr>
        <w:t>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 xml:space="preserve">(A) 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qRT-PCR was used to determine the expression of NUP43, IPO5, and PD-L1 mRNA in cells from sh-NUP43+Vector and sh-NUP43+IPO5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(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B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)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Western blot analysis was performed to examine the expression of NUP43, IPO5 and PD-L1 in each experimental group, including sh-NUP43+Vector and sh-NUP43+IPO5. 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(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C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)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The EdU assay is used to assess the proliferation capacity of CRC cells that have been transfected with sh-NUP43+Vector/sh-NUP43+IPO5. 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(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D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)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 xml:space="preserve">The growth curve of cells transfected with 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sh-NUP43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+Vector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/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h-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NUP43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+IPO5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 xml:space="preserve"> was drawn according to the CCK-8 method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(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E</w:t>
      </w:r>
      <w:r>
        <w:rPr>
          <w:rFonts w:hint="default" w:ascii="Times New Roman Regular" w:hAnsi="Times New Roman Regular" w:eastAsia="DengXian" w:cs="Times New Roman"/>
          <w:bCs/>
          <w:color w:val="0D0D0D"/>
          <w:szCs w:val="21"/>
        </w:rPr>
        <w:t>)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Transwell test was used to assess the invasive and metastatic properties of CRC cells that were transfected with sh-NUP43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+Vector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/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sh-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NUP43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+IPO5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 xml:space="preserve">(F) A scratch experiment was conducted to assess the invasive capacity of CRC cells that were transfected with 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sh-NUP43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+Vector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/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sh-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>NUP43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>+IPO5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</w:rPr>
        <w:t xml:space="preserve"> </w:t>
      </w:r>
      <w:r>
        <w:rPr>
          <w:rFonts w:ascii="Times New Roman Regular" w:hAnsi="Times New Roman Regular" w:eastAsia="DengXian" w:cs="Times New Roman"/>
          <w:bCs/>
          <w:color w:val="0D0D0D"/>
          <w:szCs w:val="21"/>
        </w:rPr>
        <w:t>*, P &lt; 0.05; **, P &lt; 0.01; ***, P &lt; 0.001; ****, P &lt; 0.0001.</w:t>
      </w:r>
    </w:p>
    <w:p>
      <w:pPr>
        <w:rPr>
          <w:rFonts w:ascii="Times New Roman Regular" w:hAnsi="Times New Roman Regular" w:eastAsia="DengXian" w:cs="Times New Roman"/>
          <w:bCs/>
          <w:color w:val="0D0D0D"/>
          <w:szCs w:val="21"/>
        </w:rPr>
      </w:pPr>
    </w:p>
    <w:p>
      <w:pP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</w:pPr>
      <w:r>
        <w:rPr>
          <w:rFonts w:hint="default" w:ascii="Times New Roman Bold" w:hAnsi="Times New Roman Bold" w:eastAsia="DengXian" w:cs="Times New Roman Bold"/>
          <w:b/>
          <w:bCs w:val="0"/>
          <w:color w:val="0D0D0D"/>
          <w:szCs w:val="21"/>
          <w:lang w:val="en-US" w:eastAsia="zh-CN"/>
        </w:rPr>
        <w:t>Figure S6. Depletion of NUP43 reduces TM4SF1 expression and thus inhibits p-STAT3 signaling.</w:t>
      </w:r>
      <w:r>
        <w:rPr>
          <w:rFonts w:hint="eastAsia" w:ascii="Times New Roman Regular" w:hAnsi="Times New Roman Regular" w:eastAsia="DengXian" w:cs="Times New Roman"/>
          <w:bCs/>
          <w:color w:val="0D0D0D"/>
          <w:szCs w:val="21"/>
          <w:lang w:val="en-US" w:eastAsia="zh-CN"/>
        </w:rPr>
        <w:t xml:space="preserve"> (A) The Western blot analysis reveals the levels of NUP43, TM4SF1, and phospho-STAT3 expression in the group of sh-NC and sh-NUP43.</w:t>
      </w:r>
    </w:p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DengXian" w:cs="Times New Roman Regular"/>
          <w:b/>
          <w:color w:val="0D0D0D"/>
          <w:sz w:val="24"/>
          <w:szCs w:val="24"/>
          <w:lang w:val="en-US" w:eastAsia="zh-CN"/>
        </w:rPr>
        <w:t xml:space="preserve">Table S1. Primer sequences used in RT-qPCR analysis. </w:t>
      </w:r>
    </w:p>
    <w:tbl>
      <w:tblPr>
        <w:tblStyle w:val="4"/>
        <w:tblW w:w="843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749"/>
        <w:gridCol w:w="3508"/>
      </w:tblGrid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arget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Forward primer (5’-3’)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Reverse primer (5’-3’)</w:t>
            </w:r>
          </w:p>
        </w:tc>
      </w:tr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default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IPO5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CTGCTGAAGAGGCTAGACAAAT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CTGCCGCAATATCACAAACTT</w:t>
            </w:r>
          </w:p>
        </w:tc>
      </w:tr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APDH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GAGCGAGATCCCTCCAAAA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GCTGTTGTCATACTTCTCATGG</w:t>
            </w:r>
          </w:p>
        </w:tc>
      </w:tr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PD-L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GTGCCGACTACAAGCGAA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GTGACTGGATCCACAACCAA</w:t>
            </w:r>
          </w:p>
        </w:tc>
      </w:tr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NUP43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TCCTGAAATAGTGTCCGTGGG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ATGTGCTGCTGGTTTGGGTGT</w:t>
            </w:r>
          </w:p>
        </w:tc>
      </w:tr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M4SF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TGGAGGAAATTGTGGCTGT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CGTTCATGGTGATCCAACTG</w:t>
            </w:r>
          </w:p>
        </w:tc>
      </w:tr>
      <w:tr>
        <w:trPr>
          <w:trHeight w:val="336" w:hRule="atLeast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STAT3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GAGGAGTTGCAGCAAAAA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GTGTTTGTGCCCAGAATGT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D0D0D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D0D0D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DengXian" w:cs="Times New Roman Regular"/>
          <w:b/>
          <w:color w:val="0D0D0D"/>
          <w:sz w:val="24"/>
          <w:szCs w:val="24"/>
          <w:lang w:val="en-US" w:eastAsia="zh-CN"/>
        </w:rPr>
        <w:t>Table S</w:t>
      </w:r>
      <w:r>
        <w:rPr>
          <w:rFonts w:hint="eastAsia" w:ascii="Times New Roman Regular" w:hAnsi="Times New Roman Regular" w:eastAsia="DengXian" w:cs="Times New Roman Regular"/>
          <w:b/>
          <w:color w:val="0D0D0D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eastAsia="DengXian" w:cs="Times New Roman Regular"/>
          <w:b/>
          <w:color w:val="0D0D0D"/>
          <w:sz w:val="24"/>
          <w:szCs w:val="24"/>
          <w:lang w:val="en-US" w:eastAsia="zh-CN"/>
        </w:rPr>
        <w:t>. Nucleotide sequences used for knockdown</w:t>
      </w:r>
    </w:p>
    <w:tbl>
      <w:tblPr>
        <w:tblStyle w:val="4"/>
        <w:tblW w:w="55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3929"/>
      </w:tblGrid>
      <w:tr>
        <w:trPr>
          <w:trHeight w:val="336" w:hRule="atLeast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NUP43 shRNA 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TTCCTTCACCATCCAAATA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NUP43 shRN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GGAGAGGATGGTCGAATAA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NUP43 shRN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CTGAGATTCTTACTGTAAATT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pdl1 shRN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ACCCGAACCTGTCAGTGATAT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pdl1 shRN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ACTGTCAAAGCTACCTATA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pdl1 shRN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TTTGACATCCCAGATGAAAT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M4SF1 shRN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CCATCAGTTGGGAGTTGAAG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M4SF1 shRN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CCAAGTGTCCGAGATGCAAC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TM4SF1 shRN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CTCTCACCAACAGCAATATT</w:t>
            </w:r>
          </w:p>
        </w:tc>
      </w:tr>
      <w:tr>
        <w:trPr>
          <w:trHeight w:val="3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IPO5 shRN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CCTGCCGATGATCAAGGAAC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IPO5 shRN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CTTCATTTAAGTATGCAGA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IPO5 shRN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GCCCATGATTAAGGAACACAT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STAT3 shRN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ATTCATAATCTCTTGGGTGAA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STAT3 shRN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AATGCAGGATCTGAATGGAAC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STAT3 shRNA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</w:rPr>
            </w:pPr>
            <w:r>
              <w:rPr>
                <w:rFonts w:hint="eastAsia" w:ascii="Times New Roman Regular" w:hAnsi="Times New Roman Regular" w:eastAsia="DengXian" w:cs="Times New Roman"/>
                <w:bCs/>
                <w:color w:val="0D0D0D"/>
                <w:szCs w:val="21"/>
                <w:lang w:val="en-US" w:eastAsia="zh-CN"/>
              </w:rPr>
              <w:t>AAGAGGGTCTCGGAAATTTA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BEE44A"/>
    <w:rsid w:val="3D7BF403"/>
    <w:rsid w:val="630F1446"/>
    <w:rsid w:val="7BDB9E76"/>
    <w:rsid w:val="7EFE4788"/>
    <w:rsid w:val="DDBEE44A"/>
    <w:rsid w:val="DFED3B72"/>
    <w:rsid w:val="EEFE720D"/>
    <w:rsid w:val="F7D06DC5"/>
    <w:rsid w:val="FA2FC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21"/>
    <w:basedOn w:val="5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8">
    <w:name w:val="font31"/>
    <w:basedOn w:val="5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8:24:00Z</dcterms:created>
  <dc:creator>dr_wfan0121</dc:creator>
  <cp:lastModifiedBy>吴凡</cp:lastModifiedBy>
  <dcterms:modified xsi:type="dcterms:W3CDTF">2024-04-22T12:0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4CD1B63E0B63DC0B2E12566CD2533B4_43</vt:lpwstr>
  </property>
</Properties>
</file>